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694F2" w14:textId="4CC9D541" w:rsidR="00790A6D" w:rsidRPr="006A1DB0" w:rsidRDefault="00790A6D" w:rsidP="00790A6D">
      <w:pPr>
        <w:pStyle w:val="Caption"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6A1DB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E2C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6A1DB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. Inclusion criteria</w:t>
      </w:r>
    </w:p>
    <w:tbl>
      <w:tblPr>
        <w:tblStyle w:val="TableGrid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203"/>
      </w:tblGrid>
      <w:tr w:rsidR="00B47D3C" w:rsidRPr="00B47D3C" w14:paraId="63DEDAD3" w14:textId="77777777" w:rsidTr="00B47D3C">
        <w:trPr>
          <w:trHeight w:val="63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CBB17" w14:textId="77777777" w:rsidR="00790A6D" w:rsidRPr="00F628F5" w:rsidRDefault="00790A6D" w:rsidP="007C7CEA">
            <w:pPr>
              <w:bidi w:val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8F5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ICOS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23D84" w14:textId="32F32417" w:rsidR="00790A6D" w:rsidRPr="00F628F5" w:rsidRDefault="00B47D3C" w:rsidP="00B47D3C">
            <w:pPr>
              <w:bidi w:val="0"/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8F5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Description </w:t>
            </w:r>
          </w:p>
        </w:tc>
      </w:tr>
      <w:tr w:rsidR="00B47D3C" w:rsidRPr="00B47D3C" w14:paraId="4311D508" w14:textId="77777777" w:rsidTr="00B47D3C">
        <w:trPr>
          <w:trHeight w:val="33"/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7DC3BD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pulation (P)</w:t>
            </w:r>
          </w:p>
        </w:tc>
        <w:tc>
          <w:tcPr>
            <w:tcW w:w="112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CB29DD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ticipants who are suffering from knee osteoarthritis regardless of gender, race, educational level, and economic condition</w:t>
            </w:r>
          </w:p>
        </w:tc>
      </w:tr>
      <w:tr w:rsidR="00B47D3C" w:rsidRPr="00B47D3C" w14:paraId="7775B753" w14:textId="77777777" w:rsidTr="00B47D3C">
        <w:trPr>
          <w:trHeight w:val="53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1E267444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ventions (I)</w:t>
            </w:r>
          </w:p>
        </w:tc>
        <w:tc>
          <w:tcPr>
            <w:tcW w:w="11203" w:type="dxa"/>
            <w:shd w:val="clear" w:color="auto" w:fill="auto"/>
            <w:vAlign w:val="center"/>
          </w:tcPr>
          <w:p w14:paraId="44471ECF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kinetic chain exercises alone or combined with other therapy</w:t>
            </w:r>
          </w:p>
        </w:tc>
      </w:tr>
      <w:tr w:rsidR="00B47D3C" w:rsidRPr="00B47D3C" w14:paraId="311D6FA3" w14:textId="77777777" w:rsidTr="00B47D3C">
        <w:trPr>
          <w:trHeight w:val="53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7A06D9F8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arisons (c)</w:t>
            </w:r>
          </w:p>
        </w:tc>
        <w:tc>
          <w:tcPr>
            <w:tcW w:w="11203" w:type="dxa"/>
            <w:shd w:val="clear" w:color="auto" w:fill="auto"/>
            <w:vAlign w:val="center"/>
          </w:tcPr>
          <w:p w14:paraId="73E4F1CE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y other type of exercise or physical activity (e.g., open kinetic chain exercise or aerobic exercise) and another treatment method (e.g., pharmaceuticals, taping, electrical stimulation)</w:t>
            </w:r>
          </w:p>
        </w:tc>
      </w:tr>
      <w:tr w:rsidR="00B47D3C" w:rsidRPr="00B47D3C" w14:paraId="47863AC7" w14:textId="77777777" w:rsidTr="00B47D3C">
        <w:trPr>
          <w:trHeight w:val="53"/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0872C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utcomes (O)</w:t>
            </w:r>
          </w:p>
        </w:tc>
        <w:tc>
          <w:tcPr>
            <w:tcW w:w="1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E7D5A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imary outcomes: Pain </w:t>
            </w:r>
          </w:p>
          <w:p w14:paraId="58FB9B6B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 outcomes: Function</w:t>
            </w:r>
          </w:p>
        </w:tc>
      </w:tr>
      <w:tr w:rsidR="00B47D3C" w:rsidRPr="00B47D3C" w14:paraId="22B64CB1" w14:textId="77777777" w:rsidTr="00B47D3C">
        <w:trPr>
          <w:trHeight w:val="107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9B525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y design (s)</w:t>
            </w:r>
          </w:p>
        </w:tc>
        <w:tc>
          <w:tcPr>
            <w:tcW w:w="1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6FF8B" w14:textId="77777777" w:rsidR="00790A6D" w:rsidRPr="00F628F5" w:rsidRDefault="00790A6D" w:rsidP="007C7CE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28F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domized controlled trials or clinical trials</w:t>
            </w:r>
          </w:p>
        </w:tc>
      </w:tr>
    </w:tbl>
    <w:p w14:paraId="66D20287" w14:textId="77777777" w:rsidR="002D6154" w:rsidRPr="00790A6D" w:rsidRDefault="002D6154"/>
    <w:sectPr w:rsidR="002D6154" w:rsidRPr="00790A6D" w:rsidSect="00790A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3ECCF" w14:textId="77777777" w:rsidR="00CF27A9" w:rsidRDefault="00CF27A9" w:rsidP="00B47D3C">
      <w:pPr>
        <w:spacing w:after="0" w:line="240" w:lineRule="auto"/>
      </w:pPr>
      <w:r>
        <w:separator/>
      </w:r>
    </w:p>
  </w:endnote>
  <w:endnote w:type="continuationSeparator" w:id="0">
    <w:p w14:paraId="6FE6A28F" w14:textId="77777777" w:rsidR="00CF27A9" w:rsidRDefault="00CF27A9" w:rsidP="00B47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46b2e10.B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20D012" w14:textId="77777777" w:rsidR="00CF27A9" w:rsidRDefault="00CF27A9" w:rsidP="00B47D3C">
      <w:pPr>
        <w:spacing w:after="0" w:line="240" w:lineRule="auto"/>
      </w:pPr>
      <w:r>
        <w:separator/>
      </w:r>
    </w:p>
  </w:footnote>
  <w:footnote w:type="continuationSeparator" w:id="0">
    <w:p w14:paraId="39637553" w14:textId="77777777" w:rsidR="00CF27A9" w:rsidRDefault="00CF27A9" w:rsidP="00B47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4B8"/>
    <w:rsid w:val="00176D38"/>
    <w:rsid w:val="00276737"/>
    <w:rsid w:val="002D6154"/>
    <w:rsid w:val="00510D7F"/>
    <w:rsid w:val="0063621E"/>
    <w:rsid w:val="00786C79"/>
    <w:rsid w:val="00790A6D"/>
    <w:rsid w:val="007E2C3A"/>
    <w:rsid w:val="00B47D3C"/>
    <w:rsid w:val="00B724B8"/>
    <w:rsid w:val="00CF27A9"/>
    <w:rsid w:val="00D74C4A"/>
    <w:rsid w:val="00F6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295A9"/>
  <w15:chartTrackingRefBased/>
  <w15:docId w15:val="{755ACCD4-ADDA-4FD1-89DB-474D60369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A6D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A6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90A6D"/>
    <w:rPr>
      <w:rFonts w:ascii="AdvTTe46b2e10.B" w:hAnsi="AdvTTe46b2e10.B" w:hint="default"/>
      <w:b w:val="0"/>
      <w:bCs w:val="0"/>
      <w:i w:val="0"/>
      <w:iCs w:val="0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90A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D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D3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. Alayat</dc:creator>
  <cp:keywords/>
  <dc:description/>
  <cp:lastModifiedBy>Mansour A. Alshehri</cp:lastModifiedBy>
  <cp:revision>5</cp:revision>
  <dcterms:created xsi:type="dcterms:W3CDTF">2023-02-19T07:52:00Z</dcterms:created>
  <dcterms:modified xsi:type="dcterms:W3CDTF">2024-09-27T12:08:00Z</dcterms:modified>
</cp:coreProperties>
</file>